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A0C0D" w14:textId="550F89EC" w:rsidR="002527A2" w:rsidRPr="00A47F41" w:rsidRDefault="002527A2" w:rsidP="002527A2">
      <w:pPr>
        <w:pStyle w:val="Heading2"/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MELODIC interviews: topic guide v1 following pilot at site 1</w:t>
      </w:r>
    </w:p>
    <w:p w14:paraId="429D0E0A" w14:textId="77777777" w:rsidR="002527A2" w:rsidRPr="00A47F41" w:rsidRDefault="002527A2" w:rsidP="002527A2">
      <w:p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Opening questions:</w:t>
      </w:r>
    </w:p>
    <w:p w14:paraId="1E305BC5" w14:textId="77777777" w:rsidR="002527A2" w:rsidRPr="00A47F41" w:rsidRDefault="002527A2" w:rsidP="002527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Can you tell me what your involvement in MELODIC has been?</w:t>
      </w:r>
    </w:p>
    <w:p w14:paraId="403D48A4" w14:textId="77777777" w:rsidR="002527A2" w:rsidRPr="00A47F41" w:rsidRDefault="002527A2" w:rsidP="002527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What do you think MELODIC was hoping to achieve?</w:t>
      </w:r>
    </w:p>
    <w:p w14:paraId="0A189EA3" w14:textId="77777777" w:rsidR="002527A2" w:rsidRPr="00A47F41" w:rsidRDefault="002527A2" w:rsidP="002527A2">
      <w:p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Outcomes and mechanisms depending on experience:</w:t>
      </w:r>
    </w:p>
    <w:p w14:paraId="6D8A8BA2" w14:textId="77777777" w:rsidR="002527A2" w:rsidRPr="00A47F41" w:rsidRDefault="002527A2" w:rsidP="002527A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What do you think the outcome of MELODIC has been for patients?</w:t>
      </w:r>
    </w:p>
    <w:p w14:paraId="771BBD6F" w14:textId="77777777" w:rsidR="002527A2" w:rsidRPr="00A47F41" w:rsidRDefault="002527A2" w:rsidP="002527A2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Outcome 1 – reduce distress and improve wellbeing for patients – observed?</w:t>
      </w:r>
    </w:p>
    <w:p w14:paraId="7E3F47A0" w14:textId="77777777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Example? Other benefits?</w:t>
      </w:r>
    </w:p>
    <w:p w14:paraId="5CABD283" w14:textId="77777777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Same for all patients?</w:t>
      </w:r>
    </w:p>
    <w:p w14:paraId="46B7E280" w14:textId="6213946F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Mechanism 1 – we are interested in trying to understand why MELODIC may have had this effect. (e.g. regulate arousal/meet needs/stimulation/memories) Has it worked like that here?</w:t>
      </w:r>
    </w:p>
    <w:p w14:paraId="17792C75" w14:textId="77777777" w:rsidR="002527A2" w:rsidRPr="00A47F41" w:rsidRDefault="002527A2" w:rsidP="002527A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What do you think the outcome of MELODIC has been for staff?</w:t>
      </w:r>
    </w:p>
    <w:p w14:paraId="1EAB43D2" w14:textId="77777777" w:rsidR="002527A2" w:rsidRPr="00A47F41" w:rsidRDefault="002527A2" w:rsidP="002527A2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Outcome 2 - change the way staff relate to the patients - observed?</w:t>
      </w:r>
    </w:p>
    <w:p w14:paraId="2B55956C" w14:textId="77777777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Example? Other benefits?</w:t>
      </w:r>
    </w:p>
    <w:p w14:paraId="0D522AAD" w14:textId="77777777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Same for all staff?</w:t>
      </w:r>
    </w:p>
    <w:p w14:paraId="243BEB8B" w14:textId="77777777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Mechanism 2 probe - we are interested in trying to understand why MELODIC may have had this effect. (e.g. musical experience increase understanding and change perception). Has it worked like that here?</w:t>
      </w:r>
    </w:p>
    <w:p w14:paraId="29C7EBEB" w14:textId="77777777" w:rsidR="002527A2" w:rsidRPr="00A47F41" w:rsidRDefault="002527A2" w:rsidP="002527A2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 xml:space="preserve">Outcome 2 </w:t>
      </w:r>
      <w:proofErr w:type="gramStart"/>
      <w:r w:rsidRPr="00A47F41">
        <w:rPr>
          <w:rFonts w:ascii="Times New Roman" w:hAnsi="Times New Roman" w:cs="Times New Roman"/>
        </w:rPr>
        <w:t>-  more</w:t>
      </w:r>
      <w:proofErr w:type="gramEnd"/>
      <w:r w:rsidRPr="00A47F41">
        <w:rPr>
          <w:rFonts w:ascii="Times New Roman" w:hAnsi="Times New Roman" w:cs="Times New Roman"/>
        </w:rPr>
        <w:t xml:space="preserve"> confidence to use music to help reduce patient distress - observed?</w:t>
      </w:r>
    </w:p>
    <w:p w14:paraId="75B26797" w14:textId="77777777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Example?</w:t>
      </w:r>
    </w:p>
    <w:p w14:paraId="583D0829" w14:textId="77777777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Same for all staff?</w:t>
      </w:r>
    </w:p>
    <w:p w14:paraId="386EF3EC" w14:textId="77777777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Mechanism 2 - We are interested in what helped staff to use music more to manage distress. (e.g. good communication with therapist/staff/families). Is this something you have experienced?</w:t>
      </w:r>
    </w:p>
    <w:p w14:paraId="13907536" w14:textId="77777777" w:rsidR="002527A2" w:rsidRPr="00A47F41" w:rsidRDefault="002527A2" w:rsidP="002527A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What do you think the outcome of MELODIC has been for families?</w:t>
      </w:r>
    </w:p>
    <w:p w14:paraId="27ED4F3E" w14:textId="77777777" w:rsidR="002527A2" w:rsidRPr="00A47F41" w:rsidRDefault="002527A2" w:rsidP="002527A2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Outcome 3 - families may be able to inform and encourage the use of music on the ward. Observed? Any other benefits for families?</w:t>
      </w:r>
    </w:p>
    <w:p w14:paraId="5605C0F5" w14:textId="77777777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Example?</w:t>
      </w:r>
    </w:p>
    <w:p w14:paraId="35C86320" w14:textId="77777777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Same for all families?</w:t>
      </w:r>
    </w:p>
    <w:p w14:paraId="638FA095" w14:textId="77777777" w:rsidR="002527A2" w:rsidRPr="00A47F41" w:rsidRDefault="002527A2" w:rsidP="002527A2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Mechanism 3 - We are interested in what helped families to support the use of music on the ward. (e.g. views valued and listened to). Is this something you have seen?</w:t>
      </w:r>
    </w:p>
    <w:p w14:paraId="18106BCB" w14:textId="77777777" w:rsidR="002527A2" w:rsidRPr="00A47F41" w:rsidRDefault="002527A2" w:rsidP="002527A2">
      <w:p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Context:</w:t>
      </w:r>
    </w:p>
    <w:p w14:paraId="4904014B" w14:textId="77777777" w:rsidR="002527A2" w:rsidRPr="00A47F41" w:rsidRDefault="002527A2" w:rsidP="002527A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What was it about the way MELODIC was implemented (put on the ward) that made a difference to how it worked?</w:t>
      </w:r>
    </w:p>
    <w:p w14:paraId="39B27D14" w14:textId="77777777" w:rsidR="002527A2" w:rsidRPr="00A47F41" w:rsidRDefault="002527A2" w:rsidP="002527A2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Context 2 - staff time impacts implementation. Is this something you have experienced?</w:t>
      </w:r>
    </w:p>
    <w:p w14:paraId="0F753226" w14:textId="77777777" w:rsidR="002527A2" w:rsidRPr="00A47F41" w:rsidRDefault="002527A2" w:rsidP="002527A2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Context 1 – music therapist time and resources. Would you agree with this?</w:t>
      </w:r>
    </w:p>
    <w:p w14:paraId="1E119307" w14:textId="4940F35B" w:rsidR="002527A2" w:rsidRPr="00A47F41" w:rsidRDefault="002527A2" w:rsidP="002527A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 xml:space="preserve">What do you think it was about [ward name] that made it </w:t>
      </w:r>
      <w:proofErr w:type="gramStart"/>
      <w:r w:rsidRPr="00A47F41">
        <w:rPr>
          <w:rFonts w:ascii="Times New Roman" w:hAnsi="Times New Roman" w:cs="Times New Roman"/>
          <w:b/>
          <w:bCs/>
        </w:rPr>
        <w:t>more or less easy</w:t>
      </w:r>
      <w:proofErr w:type="gramEnd"/>
      <w:r w:rsidRPr="00A47F41">
        <w:rPr>
          <w:rFonts w:ascii="Times New Roman" w:hAnsi="Times New Roman" w:cs="Times New Roman"/>
          <w:b/>
          <w:bCs/>
        </w:rPr>
        <w:t xml:space="preserve"> to deliver MELODIC?</w:t>
      </w:r>
    </w:p>
    <w:p w14:paraId="2342485D" w14:textId="77777777" w:rsidR="002527A2" w:rsidRPr="00A47F41" w:rsidRDefault="002527A2" w:rsidP="002527A2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Context 3 – support from leadership supports communication - is this something you have experienced?</w:t>
      </w:r>
    </w:p>
    <w:p w14:paraId="40DEE2F0" w14:textId="77777777" w:rsidR="002527A2" w:rsidRPr="00A47F41" w:rsidRDefault="002527A2" w:rsidP="002527A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If you could change something about MELODIC to make it work more effectively here, what would you change? Why do you think this would be helpful?</w:t>
      </w:r>
    </w:p>
    <w:p w14:paraId="41B4F225" w14:textId="77777777" w:rsidR="002527A2" w:rsidRPr="00A47F41" w:rsidRDefault="002527A2" w:rsidP="002527A2">
      <w:p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Final question:</w:t>
      </w:r>
    </w:p>
    <w:p w14:paraId="55BA50EE" w14:textId="77777777" w:rsidR="002527A2" w:rsidRPr="00A47F41" w:rsidRDefault="002527A2" w:rsidP="002527A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  <w:b/>
          <w:bCs/>
        </w:rPr>
        <w:t>What else do you think we need to know to really understand how MELODIC worked here?</w:t>
      </w:r>
    </w:p>
    <w:p w14:paraId="3859CFC1" w14:textId="057A8B5C" w:rsidR="002527A2" w:rsidRPr="00A47F41" w:rsidRDefault="002527A2" w:rsidP="002527A2">
      <w:pPr>
        <w:pStyle w:val="Heading2"/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lastRenderedPageBreak/>
        <w:t>MELODIC interviews: topic guide v2 following pilot at site 2 (changes highlighted in yellow)</w:t>
      </w:r>
    </w:p>
    <w:p w14:paraId="6498C3A0" w14:textId="77777777" w:rsidR="002527A2" w:rsidRPr="00A47F41" w:rsidRDefault="002527A2" w:rsidP="002527A2">
      <w:pPr>
        <w:contextualSpacing/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Opening questions:</w:t>
      </w:r>
    </w:p>
    <w:p w14:paraId="5395B5D4" w14:textId="77777777" w:rsidR="002527A2" w:rsidRPr="00A47F41" w:rsidRDefault="002527A2" w:rsidP="002527A2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Can you tell me what your involvement in MELODIC has been?</w:t>
      </w:r>
    </w:p>
    <w:p w14:paraId="316D64A7" w14:textId="77777777" w:rsidR="002527A2" w:rsidRPr="00A47F41" w:rsidRDefault="002527A2" w:rsidP="002527A2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What do you think MELODIC was hoping to achieve?</w:t>
      </w:r>
    </w:p>
    <w:p w14:paraId="4CBB1DF4" w14:textId="77777777" w:rsidR="002527A2" w:rsidRPr="00A47F41" w:rsidRDefault="002527A2" w:rsidP="002527A2">
      <w:p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Outcomes and mechanisms depending on experience:</w:t>
      </w:r>
    </w:p>
    <w:p w14:paraId="4178F7D3" w14:textId="77777777" w:rsidR="002527A2" w:rsidRPr="00A47F41" w:rsidRDefault="002527A2" w:rsidP="002527A2">
      <w:pPr>
        <w:pStyle w:val="ListParagraph"/>
        <w:numPr>
          <w:ilvl w:val="0"/>
          <w:numId w:val="2"/>
        </w:numPr>
        <w:ind w:left="426"/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What do you think the outcome of MELODIC has been for patients?</w:t>
      </w:r>
    </w:p>
    <w:p w14:paraId="58C83FDA" w14:textId="77777777" w:rsidR="002527A2" w:rsidRPr="00A47F41" w:rsidRDefault="002527A2" w:rsidP="002527A2">
      <w:pPr>
        <w:pStyle w:val="ListParagraph"/>
        <w:numPr>
          <w:ilvl w:val="1"/>
          <w:numId w:val="2"/>
        </w:numPr>
        <w:ind w:left="993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 xml:space="preserve">Outcome 1 – reduce distress and </w:t>
      </w:r>
      <w:r w:rsidRPr="00A47F41">
        <w:rPr>
          <w:rFonts w:ascii="Times New Roman" w:hAnsi="Times New Roman" w:cs="Times New Roman"/>
          <w:sz w:val="20"/>
          <w:szCs w:val="20"/>
          <w:highlight w:val="yellow"/>
        </w:rPr>
        <w:t>improve personhood</w:t>
      </w:r>
      <w:r w:rsidRPr="00A47F41">
        <w:rPr>
          <w:rFonts w:ascii="Times New Roman" w:hAnsi="Times New Roman" w:cs="Times New Roman"/>
          <w:sz w:val="20"/>
          <w:szCs w:val="20"/>
        </w:rPr>
        <w:t xml:space="preserve"> for patients – observed?</w:t>
      </w:r>
    </w:p>
    <w:p w14:paraId="1546851C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Example? Other benefits?</w:t>
      </w:r>
    </w:p>
    <w:p w14:paraId="4D6D40C3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Same for all patients?</w:t>
      </w:r>
    </w:p>
    <w:p w14:paraId="735A5E84" w14:textId="778B826B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Mechanism 1 – we are interested in trying to understand why MELODIC may have had this effect. (e.g. regulate arousal</w:t>
      </w:r>
      <w:r w:rsidRPr="00A47F41">
        <w:rPr>
          <w:rFonts w:ascii="Times New Roman" w:hAnsi="Times New Roman" w:cs="Times New Roman"/>
          <w:sz w:val="20"/>
          <w:szCs w:val="20"/>
          <w:highlight w:val="yellow"/>
        </w:rPr>
        <w:t>/distract</w:t>
      </w:r>
      <w:r w:rsidRPr="00A47F41">
        <w:rPr>
          <w:rFonts w:ascii="Times New Roman" w:hAnsi="Times New Roman" w:cs="Times New Roman"/>
          <w:sz w:val="20"/>
          <w:szCs w:val="20"/>
        </w:rPr>
        <w:t>/ meet needs/stimulation/memories) Has it worked like that here?</w:t>
      </w:r>
    </w:p>
    <w:p w14:paraId="6CE8DA72" w14:textId="77777777" w:rsidR="002527A2" w:rsidRPr="00A47F41" w:rsidRDefault="002527A2" w:rsidP="002527A2">
      <w:pPr>
        <w:pStyle w:val="ListParagraph"/>
        <w:numPr>
          <w:ilvl w:val="0"/>
          <w:numId w:val="2"/>
        </w:numPr>
        <w:ind w:left="426"/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What do you think the outcome of MELODIC has been for staff?</w:t>
      </w:r>
    </w:p>
    <w:p w14:paraId="3C114837" w14:textId="77777777" w:rsidR="002527A2" w:rsidRPr="00A47F41" w:rsidRDefault="002527A2" w:rsidP="002527A2">
      <w:pPr>
        <w:pStyle w:val="ListParagraph"/>
        <w:numPr>
          <w:ilvl w:val="1"/>
          <w:numId w:val="2"/>
        </w:numPr>
        <w:ind w:left="993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 xml:space="preserve">Outcome 2 </w:t>
      </w:r>
      <w:proofErr w:type="gramStart"/>
      <w:r w:rsidRPr="00A47F41">
        <w:rPr>
          <w:rFonts w:ascii="Times New Roman" w:hAnsi="Times New Roman" w:cs="Times New Roman"/>
          <w:sz w:val="20"/>
          <w:szCs w:val="20"/>
        </w:rPr>
        <w:t xml:space="preserve">-  </w:t>
      </w:r>
      <w:r w:rsidRPr="00A47F41">
        <w:rPr>
          <w:rFonts w:ascii="Times New Roman" w:hAnsi="Times New Roman" w:cs="Times New Roman"/>
          <w:sz w:val="20"/>
          <w:szCs w:val="20"/>
          <w:highlight w:val="yellow"/>
        </w:rPr>
        <w:t>improved</w:t>
      </w:r>
      <w:proofErr w:type="gramEnd"/>
      <w:r w:rsidRPr="00A47F41">
        <w:rPr>
          <w:rFonts w:ascii="Times New Roman" w:hAnsi="Times New Roman" w:cs="Times New Roman"/>
          <w:sz w:val="20"/>
          <w:szCs w:val="20"/>
          <w:highlight w:val="yellow"/>
        </w:rPr>
        <w:t xml:space="preserve"> trust and relationship with </w:t>
      </w:r>
      <w:proofErr w:type="spellStart"/>
      <w:r w:rsidRPr="00A47F41">
        <w:rPr>
          <w:rFonts w:ascii="Times New Roman" w:hAnsi="Times New Roman" w:cs="Times New Roman"/>
          <w:sz w:val="20"/>
          <w:szCs w:val="20"/>
          <w:highlight w:val="yellow"/>
        </w:rPr>
        <w:t>PwD</w:t>
      </w:r>
      <w:proofErr w:type="spellEnd"/>
      <w:r w:rsidRPr="00A47F41">
        <w:rPr>
          <w:rFonts w:ascii="Times New Roman" w:hAnsi="Times New Roman" w:cs="Times New Roman"/>
          <w:sz w:val="20"/>
          <w:szCs w:val="20"/>
          <w:highlight w:val="yellow"/>
        </w:rPr>
        <w:t>, greater satisfaction with care</w:t>
      </w:r>
      <w:r w:rsidRPr="00A47F41">
        <w:rPr>
          <w:rFonts w:ascii="Times New Roman" w:hAnsi="Times New Roman" w:cs="Times New Roman"/>
          <w:sz w:val="20"/>
          <w:szCs w:val="20"/>
        </w:rPr>
        <w:t xml:space="preserve"> - observed?</w:t>
      </w:r>
    </w:p>
    <w:p w14:paraId="7E0C491B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Example? Other benefits?</w:t>
      </w:r>
    </w:p>
    <w:p w14:paraId="385D9CED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Same for all staff?</w:t>
      </w:r>
    </w:p>
    <w:p w14:paraId="7A59FD58" w14:textId="084AFCB2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 xml:space="preserve">Mechanism 2 - we are interested in trying to understand why MELODIC may have had this effect. (e.g. </w:t>
      </w:r>
      <w:r w:rsidRPr="00A47F41">
        <w:rPr>
          <w:rFonts w:ascii="Times New Roman" w:hAnsi="Times New Roman" w:cs="Times New Roman"/>
          <w:sz w:val="20"/>
          <w:szCs w:val="20"/>
          <w:highlight w:val="yellow"/>
        </w:rPr>
        <w:t>shared</w:t>
      </w:r>
      <w:r w:rsidRPr="00A47F41">
        <w:rPr>
          <w:rFonts w:ascii="Times New Roman" w:hAnsi="Times New Roman" w:cs="Times New Roman"/>
          <w:sz w:val="20"/>
          <w:szCs w:val="20"/>
        </w:rPr>
        <w:t xml:space="preserve"> musical experience increase understanding and change perception). Has it worked like that here?</w:t>
      </w:r>
    </w:p>
    <w:p w14:paraId="69592395" w14:textId="77777777" w:rsidR="002527A2" w:rsidRPr="00A47F41" w:rsidRDefault="002527A2" w:rsidP="002527A2">
      <w:pPr>
        <w:pStyle w:val="ListParagraph"/>
        <w:numPr>
          <w:ilvl w:val="1"/>
          <w:numId w:val="2"/>
        </w:numPr>
        <w:ind w:left="993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Outcome 2 - more confidence to use music to help reduce patient distress - observed?</w:t>
      </w:r>
    </w:p>
    <w:p w14:paraId="1BB70CD5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Example?</w:t>
      </w:r>
    </w:p>
    <w:p w14:paraId="58740AF7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Same for all staff?</w:t>
      </w:r>
    </w:p>
    <w:p w14:paraId="76D5796C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 xml:space="preserve">Mechanism 2 - We are interested in what helped staff to use music more to manage distress. (e.g. good communication with therapist/staff/families; </w:t>
      </w:r>
      <w:r w:rsidRPr="00A47F41">
        <w:rPr>
          <w:rFonts w:ascii="Times New Roman" w:hAnsi="Times New Roman" w:cs="Times New Roman"/>
          <w:sz w:val="20"/>
          <w:szCs w:val="20"/>
          <w:highlight w:val="yellow"/>
        </w:rPr>
        <w:t>observing effects of music; shared aims; raised awareness and reminders</w:t>
      </w:r>
      <w:r w:rsidRPr="00A47F41">
        <w:rPr>
          <w:rFonts w:ascii="Times New Roman" w:hAnsi="Times New Roman" w:cs="Times New Roman"/>
          <w:sz w:val="20"/>
          <w:szCs w:val="20"/>
        </w:rPr>
        <w:t>). Is this something you have experienced?</w:t>
      </w:r>
    </w:p>
    <w:p w14:paraId="76A02050" w14:textId="77777777" w:rsidR="002527A2" w:rsidRPr="00A47F41" w:rsidRDefault="002527A2" w:rsidP="002527A2">
      <w:pPr>
        <w:pStyle w:val="ListParagraph"/>
        <w:numPr>
          <w:ilvl w:val="0"/>
          <w:numId w:val="2"/>
        </w:numPr>
        <w:ind w:left="426"/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What do you think the outcome of MELODIC has been for families?</w:t>
      </w:r>
    </w:p>
    <w:p w14:paraId="78049578" w14:textId="77777777" w:rsidR="002527A2" w:rsidRPr="00A47F41" w:rsidRDefault="002527A2" w:rsidP="002527A2">
      <w:pPr>
        <w:pStyle w:val="ListParagraph"/>
        <w:numPr>
          <w:ilvl w:val="1"/>
          <w:numId w:val="2"/>
        </w:numPr>
        <w:ind w:left="993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Outcome 3 - families may be able to inform and encourage the use of music on the ward. Observed? Any other benefits for families?</w:t>
      </w:r>
    </w:p>
    <w:p w14:paraId="62E718E6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Example?</w:t>
      </w:r>
    </w:p>
    <w:p w14:paraId="56B31694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Same for all families?</w:t>
      </w:r>
    </w:p>
    <w:p w14:paraId="2F76229A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Mechanism 3 - We are interested in what helped families to support the use of music on the ward. (e.g. views valued and listened to). Is this something you have seen?</w:t>
      </w:r>
    </w:p>
    <w:p w14:paraId="621A4AEE" w14:textId="77777777" w:rsidR="002527A2" w:rsidRPr="00A47F41" w:rsidRDefault="002527A2" w:rsidP="002527A2">
      <w:pPr>
        <w:pStyle w:val="ListParagraph"/>
        <w:numPr>
          <w:ilvl w:val="0"/>
          <w:numId w:val="2"/>
        </w:numPr>
        <w:ind w:left="426"/>
        <w:rPr>
          <w:rFonts w:ascii="Times New Roman" w:hAnsi="Times New Roman" w:cs="Times New Roman"/>
          <w:b/>
          <w:bCs/>
          <w:highlight w:val="yellow"/>
        </w:rPr>
      </w:pPr>
      <w:r w:rsidRPr="00A47F41">
        <w:rPr>
          <w:rFonts w:ascii="Times New Roman" w:hAnsi="Times New Roman" w:cs="Times New Roman"/>
          <w:b/>
          <w:bCs/>
          <w:highlight w:val="yellow"/>
        </w:rPr>
        <w:t>What do you think the outcome of MELODIC has been for the ward as a whole?</w:t>
      </w:r>
    </w:p>
    <w:p w14:paraId="25B97643" w14:textId="77777777" w:rsidR="002527A2" w:rsidRPr="00A47F41" w:rsidRDefault="002527A2" w:rsidP="002527A2">
      <w:pPr>
        <w:pStyle w:val="ListParagraph"/>
        <w:numPr>
          <w:ilvl w:val="1"/>
          <w:numId w:val="2"/>
        </w:numPr>
        <w:ind w:left="993"/>
        <w:rPr>
          <w:rFonts w:ascii="Times New Roman" w:hAnsi="Times New Roman" w:cs="Times New Roman"/>
          <w:sz w:val="20"/>
          <w:szCs w:val="20"/>
          <w:highlight w:val="yellow"/>
        </w:rPr>
      </w:pPr>
      <w:r w:rsidRPr="00A47F41">
        <w:rPr>
          <w:rFonts w:ascii="Times New Roman" w:hAnsi="Times New Roman" w:cs="Times New Roman"/>
          <w:sz w:val="20"/>
          <w:szCs w:val="20"/>
          <w:highlight w:val="yellow"/>
        </w:rPr>
        <w:t>Outcome 3 – music becomes part of the ward culture. Observed? Any other benefits?</w:t>
      </w:r>
    </w:p>
    <w:p w14:paraId="56FAAE19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  <w:highlight w:val="yellow"/>
        </w:rPr>
      </w:pPr>
      <w:r w:rsidRPr="00A47F41">
        <w:rPr>
          <w:rFonts w:ascii="Times New Roman" w:hAnsi="Times New Roman" w:cs="Times New Roman"/>
          <w:sz w:val="20"/>
          <w:szCs w:val="20"/>
          <w:highlight w:val="yellow"/>
        </w:rPr>
        <w:t>Example?</w:t>
      </w:r>
    </w:p>
    <w:p w14:paraId="69F5D30A" w14:textId="77777777" w:rsidR="002527A2" w:rsidRPr="00A47F41" w:rsidRDefault="002527A2" w:rsidP="002527A2">
      <w:pPr>
        <w:pStyle w:val="ListParagraph"/>
        <w:numPr>
          <w:ilvl w:val="2"/>
          <w:numId w:val="2"/>
        </w:numPr>
        <w:ind w:left="1418"/>
        <w:rPr>
          <w:rFonts w:ascii="Times New Roman" w:hAnsi="Times New Roman" w:cs="Times New Roman"/>
          <w:sz w:val="20"/>
          <w:szCs w:val="20"/>
          <w:highlight w:val="yellow"/>
        </w:rPr>
      </w:pPr>
      <w:r w:rsidRPr="00A47F41">
        <w:rPr>
          <w:rFonts w:ascii="Times New Roman" w:hAnsi="Times New Roman" w:cs="Times New Roman"/>
          <w:sz w:val="20"/>
          <w:szCs w:val="20"/>
          <w:highlight w:val="yellow"/>
        </w:rPr>
        <w:t>Mechanism 3 – we are interested in what helped music become part of the ward culture (e.g. staff, music therapists and families communicating; music part of everyone’s role). Do you think that happened here?</w:t>
      </w:r>
    </w:p>
    <w:p w14:paraId="16AE1E4C" w14:textId="77777777" w:rsidR="002527A2" w:rsidRPr="00A47F41" w:rsidRDefault="002527A2" w:rsidP="002527A2">
      <w:p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Context:</w:t>
      </w:r>
    </w:p>
    <w:p w14:paraId="30CD0029" w14:textId="77777777" w:rsidR="002527A2" w:rsidRPr="00A47F41" w:rsidRDefault="002527A2" w:rsidP="002527A2">
      <w:pPr>
        <w:pStyle w:val="ListParagraph"/>
        <w:numPr>
          <w:ilvl w:val="0"/>
          <w:numId w:val="3"/>
        </w:numPr>
        <w:ind w:left="426"/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What was it about the way MELODIC was implemented (put on the ward) that made a difference to how it worked?</w:t>
      </w:r>
    </w:p>
    <w:p w14:paraId="438BE15D" w14:textId="77777777" w:rsidR="002527A2" w:rsidRPr="00A47F41" w:rsidRDefault="002527A2" w:rsidP="002527A2">
      <w:pPr>
        <w:pStyle w:val="ListParagraph"/>
        <w:numPr>
          <w:ilvl w:val="1"/>
          <w:numId w:val="3"/>
        </w:numPr>
        <w:ind w:left="993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 xml:space="preserve">Context 2 - staff time </w:t>
      </w:r>
      <w:r w:rsidRPr="00A47F41">
        <w:rPr>
          <w:rFonts w:ascii="Times New Roman" w:hAnsi="Times New Roman" w:cs="Times New Roman"/>
          <w:sz w:val="20"/>
          <w:szCs w:val="20"/>
          <w:highlight w:val="yellow"/>
        </w:rPr>
        <w:t>and patient acuity</w:t>
      </w:r>
      <w:r w:rsidRPr="00A47F41">
        <w:rPr>
          <w:rFonts w:ascii="Times New Roman" w:hAnsi="Times New Roman" w:cs="Times New Roman"/>
          <w:sz w:val="20"/>
          <w:szCs w:val="20"/>
        </w:rPr>
        <w:t xml:space="preserve"> impacts implementation. Is this something you have experienced?</w:t>
      </w:r>
    </w:p>
    <w:p w14:paraId="685176AA" w14:textId="77777777" w:rsidR="002527A2" w:rsidRPr="00A47F41" w:rsidRDefault="002527A2" w:rsidP="002527A2">
      <w:pPr>
        <w:pStyle w:val="ListParagraph"/>
        <w:numPr>
          <w:ilvl w:val="1"/>
          <w:numId w:val="3"/>
        </w:numPr>
        <w:ind w:left="993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>Context 1/</w:t>
      </w:r>
      <w:r w:rsidRPr="00A47F41">
        <w:rPr>
          <w:rFonts w:ascii="Times New Roman" w:hAnsi="Times New Roman" w:cs="Times New Roman"/>
          <w:sz w:val="20"/>
          <w:szCs w:val="20"/>
          <w:highlight w:val="yellow"/>
        </w:rPr>
        <w:t>2</w:t>
      </w:r>
      <w:r w:rsidRPr="00A47F41">
        <w:rPr>
          <w:rFonts w:ascii="Times New Roman" w:hAnsi="Times New Roman" w:cs="Times New Roman"/>
          <w:sz w:val="20"/>
          <w:szCs w:val="20"/>
        </w:rPr>
        <w:t xml:space="preserve"> – music therapist time and resources </w:t>
      </w:r>
      <w:r w:rsidRPr="00A47F41">
        <w:rPr>
          <w:rFonts w:ascii="Times New Roman" w:hAnsi="Times New Roman" w:cs="Times New Roman"/>
          <w:sz w:val="20"/>
          <w:szCs w:val="20"/>
          <w:highlight w:val="yellow"/>
        </w:rPr>
        <w:t>to assess use of music and model implementation.</w:t>
      </w:r>
      <w:r w:rsidRPr="00A47F41">
        <w:rPr>
          <w:rFonts w:ascii="Times New Roman" w:hAnsi="Times New Roman" w:cs="Times New Roman"/>
          <w:sz w:val="20"/>
          <w:szCs w:val="20"/>
        </w:rPr>
        <w:t xml:space="preserve"> Would you agree with this?</w:t>
      </w:r>
    </w:p>
    <w:p w14:paraId="18423559" w14:textId="77777777" w:rsidR="002527A2" w:rsidRPr="00A47F41" w:rsidRDefault="002527A2" w:rsidP="002527A2">
      <w:pPr>
        <w:pStyle w:val="ListParagraph"/>
        <w:numPr>
          <w:ilvl w:val="0"/>
          <w:numId w:val="3"/>
        </w:numPr>
        <w:ind w:left="426"/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 xml:space="preserve">What do you think it was about [ward name] that made it </w:t>
      </w:r>
      <w:proofErr w:type="gramStart"/>
      <w:r w:rsidRPr="00A47F41">
        <w:rPr>
          <w:rFonts w:ascii="Times New Roman" w:hAnsi="Times New Roman" w:cs="Times New Roman"/>
          <w:b/>
          <w:bCs/>
        </w:rPr>
        <w:t>more or less easy</w:t>
      </w:r>
      <w:proofErr w:type="gramEnd"/>
      <w:r w:rsidRPr="00A47F41">
        <w:rPr>
          <w:rFonts w:ascii="Times New Roman" w:hAnsi="Times New Roman" w:cs="Times New Roman"/>
          <w:b/>
          <w:bCs/>
        </w:rPr>
        <w:t xml:space="preserve"> to deliver MELODIC?</w:t>
      </w:r>
    </w:p>
    <w:p w14:paraId="3F0545CA" w14:textId="77777777" w:rsidR="002527A2" w:rsidRPr="00A47F41" w:rsidRDefault="002527A2" w:rsidP="002527A2">
      <w:pPr>
        <w:pStyle w:val="ListParagraph"/>
        <w:numPr>
          <w:ilvl w:val="1"/>
          <w:numId w:val="3"/>
        </w:numPr>
        <w:ind w:left="993"/>
        <w:rPr>
          <w:rFonts w:ascii="Times New Roman" w:hAnsi="Times New Roman" w:cs="Times New Roman"/>
          <w:sz w:val="20"/>
          <w:szCs w:val="20"/>
        </w:rPr>
      </w:pPr>
      <w:r w:rsidRPr="00A47F41">
        <w:rPr>
          <w:rFonts w:ascii="Times New Roman" w:hAnsi="Times New Roman" w:cs="Times New Roman"/>
          <w:sz w:val="20"/>
          <w:szCs w:val="20"/>
        </w:rPr>
        <w:t xml:space="preserve">Context 3 – support from leadership </w:t>
      </w:r>
      <w:r w:rsidRPr="00A47F41">
        <w:rPr>
          <w:rFonts w:ascii="Times New Roman" w:hAnsi="Times New Roman" w:cs="Times New Roman"/>
          <w:sz w:val="20"/>
          <w:szCs w:val="20"/>
          <w:highlight w:val="yellow"/>
        </w:rPr>
        <w:t>supports MT integration; simple, clear documentation; Champions</w:t>
      </w:r>
      <w:r w:rsidRPr="00A47F41">
        <w:rPr>
          <w:rFonts w:ascii="Times New Roman" w:hAnsi="Times New Roman" w:cs="Times New Roman"/>
          <w:sz w:val="20"/>
          <w:szCs w:val="20"/>
        </w:rPr>
        <w:t xml:space="preserve"> - is this something you have experienced?</w:t>
      </w:r>
    </w:p>
    <w:p w14:paraId="48532189" w14:textId="77777777" w:rsidR="002527A2" w:rsidRPr="00A47F41" w:rsidRDefault="002527A2" w:rsidP="002527A2">
      <w:pPr>
        <w:pStyle w:val="ListParagraph"/>
        <w:numPr>
          <w:ilvl w:val="0"/>
          <w:numId w:val="3"/>
        </w:numPr>
        <w:ind w:left="426"/>
        <w:rPr>
          <w:rFonts w:ascii="Times New Roman" w:hAnsi="Times New Roman" w:cs="Times New Roman"/>
          <w:b/>
          <w:bCs/>
        </w:rPr>
      </w:pPr>
      <w:r w:rsidRPr="00A47F41">
        <w:rPr>
          <w:rFonts w:ascii="Times New Roman" w:hAnsi="Times New Roman" w:cs="Times New Roman"/>
          <w:b/>
          <w:bCs/>
        </w:rPr>
        <w:t>If you could change something about MELODIC to make it work more effectively here, what would you change? Why do you think this would be helpful?</w:t>
      </w:r>
    </w:p>
    <w:p w14:paraId="383A65BA" w14:textId="77777777" w:rsidR="002527A2" w:rsidRPr="00A47F41" w:rsidRDefault="002527A2" w:rsidP="002527A2">
      <w:pPr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</w:rPr>
        <w:t>Final question:</w:t>
      </w:r>
    </w:p>
    <w:p w14:paraId="335D6C0F" w14:textId="77777777" w:rsidR="002527A2" w:rsidRPr="00A47F41" w:rsidRDefault="002527A2" w:rsidP="002527A2">
      <w:pPr>
        <w:pStyle w:val="ListParagraph"/>
        <w:numPr>
          <w:ilvl w:val="0"/>
          <w:numId w:val="3"/>
        </w:numPr>
        <w:ind w:left="426"/>
        <w:rPr>
          <w:rFonts w:ascii="Times New Roman" w:hAnsi="Times New Roman" w:cs="Times New Roman"/>
        </w:rPr>
      </w:pPr>
      <w:r w:rsidRPr="00A47F41">
        <w:rPr>
          <w:rFonts w:ascii="Times New Roman" w:hAnsi="Times New Roman" w:cs="Times New Roman"/>
          <w:b/>
          <w:bCs/>
        </w:rPr>
        <w:lastRenderedPageBreak/>
        <w:t>What else do you think we need to know to really understand how MELODIC worked here?</w:t>
      </w:r>
    </w:p>
    <w:p w14:paraId="527929D4" w14:textId="77777777" w:rsidR="002527A2" w:rsidRPr="00A47F41" w:rsidRDefault="002527A2" w:rsidP="002527A2">
      <w:pPr>
        <w:rPr>
          <w:rFonts w:ascii="Times New Roman" w:hAnsi="Times New Roman" w:cs="Times New Roman"/>
        </w:rPr>
      </w:pPr>
    </w:p>
    <w:p w14:paraId="4D5BD185" w14:textId="77777777" w:rsidR="00E75E66" w:rsidRPr="00A47F41" w:rsidRDefault="00E75E66">
      <w:pPr>
        <w:rPr>
          <w:rFonts w:ascii="Times New Roman" w:hAnsi="Times New Roman" w:cs="Times New Roman"/>
        </w:rPr>
      </w:pPr>
    </w:p>
    <w:sectPr w:rsidR="00E75E66" w:rsidRPr="00A47F41" w:rsidSect="002527A2">
      <w:headerReference w:type="default" r:id="rId7"/>
      <w:pgSz w:w="11906" w:h="16838"/>
      <w:pgMar w:top="709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EAECD" w14:textId="77777777" w:rsidR="00435ADC" w:rsidRDefault="00435ADC" w:rsidP="002527A2">
      <w:pPr>
        <w:spacing w:after="0" w:line="240" w:lineRule="auto"/>
      </w:pPr>
      <w:r>
        <w:separator/>
      </w:r>
    </w:p>
  </w:endnote>
  <w:endnote w:type="continuationSeparator" w:id="0">
    <w:p w14:paraId="7E2C0E33" w14:textId="77777777" w:rsidR="00435ADC" w:rsidRDefault="00435ADC" w:rsidP="00252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F5A9B" w14:textId="77777777" w:rsidR="00435ADC" w:rsidRDefault="00435ADC" w:rsidP="002527A2">
      <w:pPr>
        <w:spacing w:after="0" w:line="240" w:lineRule="auto"/>
      </w:pPr>
      <w:r>
        <w:separator/>
      </w:r>
    </w:p>
  </w:footnote>
  <w:footnote w:type="continuationSeparator" w:id="0">
    <w:p w14:paraId="4044AEA2" w14:textId="77777777" w:rsidR="00435ADC" w:rsidRDefault="00435ADC" w:rsidP="002527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B6E6C6" w14:textId="3A99A9AD" w:rsidR="002527A2" w:rsidRDefault="002527A2">
    <w:pPr>
      <w:pStyle w:val="Header"/>
    </w:pPr>
    <w:r>
      <w:t>Supplementary file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D46C5B"/>
    <w:multiLevelType w:val="hybridMultilevel"/>
    <w:tmpl w:val="85D6C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696FAA"/>
    <w:multiLevelType w:val="hybridMultilevel"/>
    <w:tmpl w:val="3DAED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31181C"/>
    <w:multiLevelType w:val="hybridMultilevel"/>
    <w:tmpl w:val="407E8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2534647">
    <w:abstractNumId w:val="0"/>
  </w:num>
  <w:num w:numId="2" w16cid:durableId="1079910100">
    <w:abstractNumId w:val="1"/>
  </w:num>
  <w:num w:numId="3" w16cid:durableId="17191607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7A2"/>
    <w:rsid w:val="00252268"/>
    <w:rsid w:val="002527A2"/>
    <w:rsid w:val="00313137"/>
    <w:rsid w:val="00405C96"/>
    <w:rsid w:val="00435ADC"/>
    <w:rsid w:val="0044740C"/>
    <w:rsid w:val="004B0CDB"/>
    <w:rsid w:val="005E579A"/>
    <w:rsid w:val="00820242"/>
    <w:rsid w:val="00846A1E"/>
    <w:rsid w:val="00A47F41"/>
    <w:rsid w:val="00DF1E4B"/>
    <w:rsid w:val="00E7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79277"/>
  <w15:chartTrackingRefBased/>
  <w15:docId w15:val="{571E8A17-CFE7-4BF5-8F77-78130D50E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7A2"/>
    <w:pPr>
      <w:spacing w:line="259" w:lineRule="auto"/>
    </w:pPr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C96"/>
    <w:pPr>
      <w:keepNext/>
      <w:keepLines/>
      <w:spacing w:before="400" w:after="120" w:line="360" w:lineRule="auto"/>
      <w:jc w:val="center"/>
      <w:outlineLvl w:val="0"/>
    </w:pPr>
    <w:rPr>
      <w:szCs w:val="16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5C96"/>
    <w:pPr>
      <w:spacing w:before="600" w:after="80" w:line="360" w:lineRule="auto"/>
      <w:outlineLvl w:val="1"/>
    </w:pPr>
    <w:rPr>
      <w:sz w:val="24"/>
      <w:szCs w:val="34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5C96"/>
    <w:pPr>
      <w:keepNext/>
      <w:keepLines/>
      <w:spacing w:before="320" w:after="80"/>
      <w:outlineLvl w:val="2"/>
    </w:pPr>
    <w:rPr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7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7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7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7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7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7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E75E66"/>
    <w:pPr>
      <w:spacing w:before="200"/>
      <w:ind w:left="864" w:right="864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75E66"/>
    <w:rPr>
      <w:rFonts w:ascii="Arial" w:hAnsi="Arial"/>
      <w:i/>
      <w:iCs/>
    </w:rPr>
  </w:style>
  <w:style w:type="paragraph" w:customStyle="1" w:styleId="Titles">
    <w:name w:val="Titles"/>
    <w:basedOn w:val="Normal"/>
    <w:next w:val="Normal"/>
    <w:link w:val="TitlesChar"/>
    <w:qFormat/>
    <w:rsid w:val="00DF1E4B"/>
    <w:pPr>
      <w:keepNext/>
      <w:suppressAutoHyphens/>
      <w:autoSpaceDN w:val="0"/>
      <w:spacing w:before="200" w:after="280"/>
      <w:jc w:val="center"/>
      <w:textAlignment w:val="baseline"/>
    </w:pPr>
    <w:rPr>
      <w:rFonts w:cs="Times New Roman"/>
      <w:u w:val="single"/>
    </w:rPr>
  </w:style>
  <w:style w:type="character" w:customStyle="1" w:styleId="TitlesChar">
    <w:name w:val="Titles Char"/>
    <w:basedOn w:val="DefaultParagraphFont"/>
    <w:link w:val="Titles"/>
    <w:rsid w:val="00DF1E4B"/>
    <w:rPr>
      <w:rFonts w:ascii="Arial" w:hAnsi="Arial" w:cs="Times New Roman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5C96"/>
    <w:rPr>
      <w:rFonts w:ascii="Arial" w:eastAsia="Arial" w:hAnsi="Arial" w:cs="Arial"/>
      <w:kern w:val="0"/>
      <w:szCs w:val="16"/>
      <w:u w:val="single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05C96"/>
    <w:rPr>
      <w:rFonts w:ascii="Arial" w:eastAsia="Arial" w:hAnsi="Arial" w:cs="Arial"/>
      <w:kern w:val="0"/>
      <w:szCs w:val="34"/>
      <w:u w:val="single"/>
      <w:lang w:val="en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05C96"/>
    <w:rPr>
      <w:rFonts w:ascii="Arial" w:eastAsia="Arial" w:hAnsi="Arial" w:cs="Arial"/>
      <w:i/>
      <w:kern w:val="0"/>
      <w:sz w:val="22"/>
      <w:szCs w:val="28"/>
      <w:lang w:val="en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7A2"/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7A2"/>
    <w:rPr>
      <w:rFonts w:eastAsiaTheme="majorEastAsia" w:cstheme="majorBidi"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7A2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7A2"/>
    <w:rPr>
      <w:rFonts w:eastAsiaTheme="majorEastAsia" w:cstheme="majorBidi"/>
      <w:color w:val="595959" w:themeColor="text1" w:themeTint="A6"/>
      <w:kern w:val="0"/>
      <w:sz w:val="22"/>
      <w:szCs w:val="22"/>
      <w:lang w:val="en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7A2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7A2"/>
    <w:rPr>
      <w:rFonts w:eastAsiaTheme="majorEastAsia" w:cstheme="majorBidi"/>
      <w:color w:val="272727" w:themeColor="text1" w:themeTint="D8"/>
      <w:kern w:val="0"/>
      <w:sz w:val="22"/>
      <w:szCs w:val="22"/>
      <w:lang w:val="en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527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7A2"/>
    <w:rPr>
      <w:rFonts w:asciiTheme="majorHAnsi" w:eastAsiaTheme="majorEastAsia" w:hAnsiTheme="majorHAnsi" w:cstheme="majorBidi"/>
      <w:spacing w:val="-10"/>
      <w:kern w:val="28"/>
      <w:sz w:val="56"/>
      <w:szCs w:val="56"/>
      <w:lang w:val="en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7A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7A2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2527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7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7A2"/>
    <w:rPr>
      <w:rFonts w:ascii="Arial" w:hAnsi="Arial" w:cs="Arial"/>
      <w:i/>
      <w:iCs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527A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2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7A2"/>
    <w:rPr>
      <w:rFonts w:ascii="Arial" w:eastAsiaTheme="minorHAnsi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52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7A2"/>
    <w:rPr>
      <w:rFonts w:ascii="Arial" w:eastAsiaTheme="minorHAnsi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10</Words>
  <Characters>4618</Characters>
  <Application>Microsoft Office Word</Application>
  <DocSecurity>0</DocSecurity>
  <Lines>38</Lines>
  <Paragraphs>10</Paragraphs>
  <ScaleCrop>false</ScaleCrop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Naomi</dc:creator>
  <cp:keywords/>
  <dc:description/>
  <cp:lastModifiedBy>Thompson, Naomi</cp:lastModifiedBy>
  <cp:revision>2</cp:revision>
  <dcterms:created xsi:type="dcterms:W3CDTF">2025-03-28T16:13:00Z</dcterms:created>
  <dcterms:modified xsi:type="dcterms:W3CDTF">2025-04-16T08:37:00Z</dcterms:modified>
</cp:coreProperties>
</file>